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9256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530"/>
        <w:gridCol w:w="780"/>
        <w:gridCol w:w="1843"/>
        <w:gridCol w:w="1276"/>
        <w:gridCol w:w="1134"/>
        <w:gridCol w:w="1842"/>
        <w:gridCol w:w="851"/>
      </w:tblGrid>
      <w:tr w:rsidR="00A50F3F" w:rsidRPr="00A50F3F" w14:paraId="71096E8C" w14:textId="77777777" w:rsidTr="00DF435D">
        <w:tc>
          <w:tcPr>
            <w:tcW w:w="9256" w:type="dxa"/>
            <w:gridSpan w:val="7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2" w:space="0" w:color="000000" w:themeColor="text1"/>
            </w:tcBorders>
          </w:tcPr>
          <w:p w14:paraId="323906CD" w14:textId="77777777" w:rsidR="00A50F3F" w:rsidRPr="00413C77" w:rsidRDefault="00A50F3F" w:rsidP="00DF435D">
            <w:pPr>
              <w:spacing w:line="257" w:lineRule="auto"/>
              <w:jc w:val="center"/>
              <w:rPr>
                <w:lang w:val="en-GB"/>
              </w:rPr>
            </w:pPr>
            <w:r w:rsidRPr="5CAD994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S Table 2.</w:t>
            </w:r>
          </w:p>
          <w:p w14:paraId="50C6ADE1" w14:textId="77777777" w:rsidR="00A50F3F" w:rsidRPr="00413C77" w:rsidRDefault="00A50F3F" w:rsidP="00DF435D">
            <w:pPr>
              <w:spacing w:line="257" w:lineRule="auto"/>
              <w:rPr>
                <w:lang w:val="en-GB"/>
              </w:rPr>
            </w:pPr>
            <w:r w:rsidRPr="5837437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Analysis of Variance (ANOVA) for the covariates in HUNT2 explaining Albuminuria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or depression </w:t>
            </w:r>
            <w:r w:rsidRPr="5837437B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in HUNT3 </w:t>
            </w:r>
          </w:p>
        </w:tc>
      </w:tr>
      <w:tr w:rsidR="00A50F3F" w14:paraId="2D275041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2DA96" w14:textId="77777777" w:rsidR="00A50F3F" w:rsidRPr="00413C77" w:rsidRDefault="00A50F3F" w:rsidP="00DF435D">
            <w:pPr>
              <w:rPr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89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E86B5B" w14:textId="77777777" w:rsidR="00A50F3F" w:rsidRDefault="00A50F3F" w:rsidP="00DF435D">
            <w:pPr>
              <w:spacing w:line="257" w:lineRule="auto"/>
            </w:pPr>
            <w:r w:rsidRPr="326BBEF6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Albuminuria H3 (log)</w:t>
            </w:r>
            <w:r w:rsidRPr="00A06741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  <w:p w14:paraId="5D6B6B1B" w14:textId="77777777" w:rsidR="00A50F3F" w:rsidRDefault="00A50F3F" w:rsidP="00DF435D"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odel 3</w:t>
            </w:r>
            <w:r w:rsidRPr="00BE3BB2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CF8DDF8" w14:textId="77777777" w:rsidR="00A50F3F" w:rsidRDefault="00A50F3F" w:rsidP="00DF435D">
            <w:pPr>
              <w:spacing w:line="257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HADS-</w:t>
            </w:r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Depression H3 (+1)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  <w:p w14:paraId="72687A43" w14:textId="77777777" w:rsidR="00A50F3F" w:rsidRDefault="00A50F3F" w:rsidP="00DF435D">
            <w:pPr>
              <w:spacing w:line="257" w:lineRule="auto"/>
              <w:jc w:val="center"/>
            </w:pPr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odel 3</w:t>
            </w:r>
            <w:r w:rsidRPr="00BE3BB2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A50F3F" w14:paraId="41618D4A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EA773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ADECF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SSQ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2AAF4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F (df1,df2)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D520F0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Partial eta</w:t>
            </w: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vertAlign w:val="superscript"/>
                <w:lang w:val="en-GB"/>
              </w:rPr>
              <w:t>2</w:t>
            </w: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D9045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SSQ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49549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F (df1,df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FF2C7" w14:textId="77777777" w:rsidR="00A50F3F" w:rsidRDefault="00A50F3F" w:rsidP="00DF435D">
            <w:pPr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</w:pP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Partial eta</w:t>
            </w: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vertAlign w:val="superscript"/>
                <w:lang w:val="en-GB"/>
              </w:rPr>
              <w:t>2</w:t>
            </w:r>
            <w:r w:rsidRPr="6834CEF2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 xml:space="preserve"> </w:t>
            </w:r>
          </w:p>
        </w:tc>
      </w:tr>
      <w:tr w:rsidR="00A50F3F" w14:paraId="7816F3A9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6374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ge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3B87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</w:rPr>
              <w:t>190.7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8C257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4.82 (1, 115.96)**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448E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E138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590.9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6FBF57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9.31 (1, 4360.91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0C474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3</w:t>
            </w:r>
          </w:p>
        </w:tc>
      </w:tr>
      <w:tr w:rsidR="00A50F3F" w14:paraId="0CCB1385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E932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Sex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11E0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2.6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AF0D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.65 (1, 207.33)*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5C48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0CB13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2.90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B90E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.83 (1, 1570.64) 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321F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05</w:t>
            </w:r>
          </w:p>
        </w:tc>
      </w:tr>
      <w:tr w:rsidR="00A50F3F" w14:paraId="2095A099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5B8826C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lbuminuria H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270506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1.6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9C9AA8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0.09 (1, 225.78)**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8A0DE5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E7E271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8AD75E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10( 1, 3092.15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9086F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0007</w:t>
            </w:r>
          </w:p>
        </w:tc>
      </w:tr>
      <w:tr w:rsidR="00A50F3F" w14:paraId="01315CE7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73EC74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epression H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E6FCEE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260C5B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36 (1, 126.8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58E37F1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00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C04DFB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748.2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206884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909.07 (1, 673.11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FA67DB6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.27</w:t>
            </w:r>
          </w:p>
        </w:tc>
      </w:tr>
      <w:tr w:rsidR="00A50F3F" w14:paraId="11ABCA12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DC5BCB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Education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level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5E5BE8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7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9CB249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89 (2, 422.6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148D0F6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185481B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59.35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12C0C6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8.47 (2, 1308.68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1E38D2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1</w:t>
            </w:r>
          </w:p>
        </w:tc>
      </w:tr>
      <w:tr w:rsidR="00A50F3F" w14:paraId="1CB2FC3D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673DC67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ody </w:t>
            </w: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M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ass </w:t>
            </w:r>
            <w:proofErr w:type="spellStart"/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ex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5DB06F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7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EA6869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.20 (1, 355.68)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585774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C3D389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78.2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3B06D8B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6.12 (1, 2262.75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26736E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1</w:t>
            </w:r>
          </w:p>
        </w:tc>
      </w:tr>
      <w:tr w:rsidR="00A50F3F" w14:paraId="07114D8F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983775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Smok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ing status 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38633D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7.9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E80E81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82 (2, 166.05)*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254EB1D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ECC7DD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44.25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603A34C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.76 (2, 181.84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49C9BC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8</w:t>
            </w:r>
          </w:p>
        </w:tc>
      </w:tr>
      <w:tr w:rsidR="00A50F3F" w14:paraId="52E71E9F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DD90AC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Cholesterol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A7ED44C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3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EA3524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77(1, 354.37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A996D5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B04E8A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5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65DB85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15 (1, 4059.47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475B68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08</w:t>
            </w:r>
          </w:p>
        </w:tc>
      </w:tr>
      <w:tr w:rsidR="00A50F3F" w14:paraId="29A1D3F7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78E969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lood </w:t>
            </w: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P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ressure</w:t>
            </w: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medication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4344773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.5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4A5AE6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58 (1, 131.28)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320F5B8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27F6C2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1.6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D6626D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.84 (1, 6371.19)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2EC9876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3</w:t>
            </w:r>
          </w:p>
        </w:tc>
      </w:tr>
      <w:tr w:rsidR="00A50F3F" w14:paraId="7D2E37AA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04D703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C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rdiovascular disease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5D5C9E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5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5AEEB4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24(1, 603.7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283AB6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052536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2.0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1563B83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.40 (1, 13065.78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435C0B1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1</w:t>
            </w:r>
          </w:p>
        </w:tc>
      </w:tr>
      <w:tr w:rsidR="00A50F3F" w14:paraId="1D7A93E2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11A799A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Kidney function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FB80B1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7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28E853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81 (1, 177.38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0986ABC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243A881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2.3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8A44086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65 (1, 1486.35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04BF81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7</w:t>
            </w:r>
          </w:p>
        </w:tc>
      </w:tr>
      <w:tr w:rsidR="00A50F3F" w14:paraId="70F368C0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287F7A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53598FE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1.6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43B0664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5.43 (1, 100.79)***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7710B0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6C22B6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.76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2079F93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43 (1, 5818.49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981BB19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5</w:t>
            </w:r>
          </w:p>
        </w:tc>
      </w:tr>
      <w:tr w:rsidR="00A50F3F" w14:paraId="26255422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506703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Systolic blood pressure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30B6ECF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3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8A6AE9B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82 (1, 122.99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D8514A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57601D0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5.66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B307CC7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22 (1, 2591.61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E2FADA5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9</w:t>
            </w:r>
          </w:p>
        </w:tc>
      </w:tr>
      <w:tr w:rsidR="00A50F3F" w14:paraId="2FA2522D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11950E1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434087E1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0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1DA988CD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21 (3, 222.56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0BF1D90C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8205A27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39.34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6C2F7E3B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6.85 (3, 2686.15)**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50A8522" w14:textId="77777777" w:rsidR="00A50F3F" w:rsidRPr="000002D5" w:rsidRDefault="00A50F3F" w:rsidP="00DF435D">
            <w:pPr>
              <w:rPr>
                <w:sz w:val="16"/>
                <w:szCs w:val="16"/>
              </w:rPr>
            </w:pPr>
            <w:r w:rsidRPr="000002D5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.008</w:t>
            </w:r>
          </w:p>
        </w:tc>
      </w:tr>
      <w:tr w:rsidR="00A50F3F" w:rsidRPr="00F224D9" w14:paraId="60954A56" w14:textId="77777777" w:rsidTr="00DF435D"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766B0" w14:textId="77777777" w:rsidR="00A50F3F" w:rsidRDefault="00A50F3F" w:rsidP="00DF435D">
            <w:r w:rsidRPr="6834CEF2">
              <w:rPr>
                <w:rFonts w:ascii="Calibri" w:eastAsia="Calibri" w:hAnsi="Calibri" w:cs="Calibri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B155A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889.6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1EE601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A7E2C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70E3D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101.1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6A1319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6B9739" w14:textId="77777777" w:rsidR="00A50F3F" w:rsidRPr="00F224D9" w:rsidRDefault="00A50F3F" w:rsidP="00DF435D">
            <w:pPr>
              <w:rPr>
                <w:sz w:val="16"/>
                <w:szCs w:val="16"/>
              </w:rPr>
            </w:pPr>
            <w:r w:rsidRPr="00F224D9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 w:rsidR="00A50F3F" w:rsidRPr="00850B3D" w14:paraId="2D701329" w14:textId="77777777" w:rsidTr="00DF435D">
        <w:tc>
          <w:tcPr>
            <w:tcW w:w="925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19CE8" w14:textId="77777777" w:rsidR="00A50F3F" w:rsidRDefault="00A50F3F" w:rsidP="00DF435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A0674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8832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lbuminuria is measured by Albumin Creatinine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R</w:t>
            </w:r>
            <w:r w:rsidRPr="008832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tio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(ACR) </w:t>
            </w:r>
            <w:r w:rsidRPr="0088325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n urine in mg/mmol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4218C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ACR</w:t>
            </w:r>
            <w:r w:rsidRPr="004218C8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was treated as a continuous variable and log-transformed and were fitted with a linear model with a Gaussian distribution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07FD5E0E" w14:textId="77777777" w:rsidR="00A50F3F" w:rsidRPr="00BE3BB2" w:rsidRDefault="00A50F3F" w:rsidP="00DF435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A0674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Depression symptoms is measured by the Hospital Anxiety and Depression Scale. A</w:t>
            </w:r>
            <w:r w:rsidRPr="00E5548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value of 1 was added to the score as gamma distribution does not exist for 0, and HADS scores </w:t>
            </w:r>
            <w:r w:rsidRPr="00A06741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nclude the value 0.</w:t>
            </w:r>
          </w:p>
          <w:p w14:paraId="1E0DF689" w14:textId="77777777" w:rsidR="00A50F3F" w:rsidRDefault="00A50F3F" w:rsidP="00DF435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18B7A922" w14:textId="77777777" w:rsidR="00A50F3F" w:rsidRPr="00972B33" w:rsidRDefault="00A50F3F" w:rsidP="00DF435D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72B3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SQ is the sums of squares. F is the F statistics with the degrees of freedom (</w:t>
            </w:r>
            <w:proofErr w:type="spellStart"/>
            <w:r w:rsidRPr="00972B3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df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8E03C24" w14:textId="77777777" w:rsidR="00A50F3F" w:rsidRPr="00BE3BB2" w:rsidRDefault="00A50F3F" w:rsidP="00DF435D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BE3BB2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Pr="00BE3BB2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del 3 included the confounders age, sex, baseline level of the outcome variable, education, work level, BMI, smoking, cholesterol, eGFR, diabetes, SBP, and alcohol.</w:t>
            </w:r>
          </w:p>
        </w:tc>
      </w:tr>
    </w:tbl>
    <w:p w14:paraId="28596B7B" w14:textId="77777777" w:rsidR="00904BF5" w:rsidRDefault="00904BF5"/>
    <w:sectPr w:rsidR="00904B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3F"/>
    <w:rsid w:val="005B05A3"/>
    <w:rsid w:val="00904BF5"/>
    <w:rsid w:val="0094040B"/>
    <w:rsid w:val="00A50F3F"/>
    <w:rsid w:val="00E1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441B"/>
  <w15:chartTrackingRefBased/>
  <w15:docId w15:val="{82479041-4833-47CA-A69C-5B4F58A3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F3F"/>
    <w:rPr>
      <w:rFonts w:eastAsiaTheme="minorHAnsi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50F3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687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Tuset Gustad</dc:creator>
  <cp:keywords/>
  <dc:description/>
  <cp:lastModifiedBy>Lise Tuset Gustad</cp:lastModifiedBy>
  <cp:revision>1</cp:revision>
  <dcterms:created xsi:type="dcterms:W3CDTF">2022-08-28T14:05:00Z</dcterms:created>
  <dcterms:modified xsi:type="dcterms:W3CDTF">2022-08-28T14:05:00Z</dcterms:modified>
</cp:coreProperties>
</file>